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50A1" w14:textId="239D92C0" w:rsidR="009A17E5" w:rsidRPr="00D92EE6" w:rsidRDefault="003960AF" w:rsidP="00D92EE6">
      <w:pPr>
        <w:spacing w:after="49"/>
        <w:ind w:right="6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D92EE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Supplementary File 1: </w:t>
      </w:r>
      <w:r w:rsidR="00274F5B" w:rsidRPr="00D92EE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COREQ checklist</w:t>
      </w:r>
    </w:p>
    <w:p w14:paraId="05FD1F9C" w14:textId="3A30D8EC" w:rsidR="009A17E5" w:rsidRPr="00D92EE6" w:rsidRDefault="00D92EE6" w:rsidP="00D92EE6">
      <w:pPr>
        <w:spacing w:after="0" w:line="238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D92EE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Filled checklist of </w:t>
      </w:r>
      <w:r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Consolidated Criteria for R</w:t>
      </w:r>
      <w:r w:rsidR="00274F5B" w:rsidRPr="00D92EE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eporting</w:t>
      </w:r>
      <w:r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Qualitative Studies (COREQ)</w:t>
      </w:r>
    </w:p>
    <w:p w14:paraId="66BE6E33" w14:textId="4096751C" w:rsidR="009A17E5" w:rsidRPr="00D92EE6" w:rsidRDefault="00274F5B">
      <w:p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D92EE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2784"/>
        <w:gridCol w:w="4110"/>
        <w:gridCol w:w="4536"/>
        <w:gridCol w:w="6036"/>
        <w:gridCol w:w="6036"/>
      </w:tblGrid>
      <w:tr w:rsidR="00D92EE6" w:rsidRPr="00D92EE6" w14:paraId="7343D557" w14:textId="77777777" w:rsidTr="00FC0430">
        <w:trPr>
          <w:gridAfter w:val="2"/>
          <w:wAfter w:w="12072" w:type="dxa"/>
          <w:trHeight w:val="105"/>
          <w:tblHeader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D92EE6" w:rsidRDefault="00713368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Item No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D92EE6" w:rsidRDefault="00274F5B" w:rsidP="00713368">
            <w:pPr>
              <w:ind w:left="1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Guide </w:t>
            </w:r>
            <w:r w:rsidR="00713368"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Q</w:t>
            </w: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uestions/</w:t>
            </w:r>
            <w:r w:rsidR="00713368"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D</w:t>
            </w: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escriptio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D92EE6" w:rsidRDefault="00274F5B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Reported on Page # </w:t>
            </w:r>
          </w:p>
        </w:tc>
      </w:tr>
      <w:tr w:rsidR="00D92EE6" w:rsidRPr="00D92EE6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D92EE6" w:rsidRDefault="00E4440C" w:rsidP="00E4440C">
            <w:pPr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Domain 1: Research team and reflexivity </w:t>
            </w:r>
          </w:p>
        </w:tc>
      </w:tr>
      <w:tr w:rsidR="00D92EE6" w:rsidRPr="00D92EE6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D92EE6" w:rsidRDefault="00B16FA0" w:rsidP="00B16FA0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Personal </w:t>
            </w:r>
            <w:r w:rsidR="00CC6984"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C</w:t>
            </w: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haracteristics  </w:t>
            </w:r>
          </w:p>
        </w:tc>
      </w:tr>
      <w:tr w:rsidR="00D92EE6" w:rsidRPr="00D92EE6" w14:paraId="43A7FBBE" w14:textId="77777777" w:rsidTr="00FC0430">
        <w:trPr>
          <w:gridAfter w:val="2"/>
          <w:wAfter w:w="12072" w:type="dxa"/>
          <w:trHeight w:val="23"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 Interviewer/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facilitator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D92EE6" w:rsidRDefault="00274F5B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hich author/s conducted the 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terview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or focus group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5469F24" w:rsidR="009A17E5" w:rsidRPr="00D92EE6" w:rsidRDefault="00D72043" w:rsidP="00DE228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C </w:t>
            </w:r>
            <w:r w:rsidR="00DE2286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onducted</w:t>
            </w:r>
            <w:proofErr w:type="gramEnd"/>
            <w:r w:rsidR="00DE2286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he interviews (Pg</w:t>
            </w:r>
            <w:r w:rsidR="00A3624D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6237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1E2FFE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6C889509" w14:textId="77777777" w:rsidTr="00FC0430">
        <w:trPr>
          <w:gridAfter w:val="2"/>
          <w:wAfter w:w="12072" w:type="dxa"/>
          <w:trHeight w:val="23"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. Credential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D92EE6" w:rsidRDefault="00274F5B">
            <w:pPr>
              <w:ind w:left="1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hat were the researcher’s credentials? 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.g.,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PhD, MD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38E04FC4" w:rsidR="009A17E5" w:rsidRPr="00D92EE6" w:rsidRDefault="006237D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</w:t>
            </w:r>
            <w:r w:rsidR="001E2FFE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MSc</w:t>
            </w:r>
            <w:proofErr w:type="gramEnd"/>
            <w:r w:rsidR="001E2FFE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 Nursing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L- MSc and </w:t>
            </w:r>
            <w:r w:rsidR="001E2FFE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N has PhD</w:t>
            </w:r>
            <w:r w:rsidR="00221DD4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1E2FFE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Pg 1</w:t>
            </w:r>
            <w:r w:rsidR="00CA46E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="001E2FFE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7318FB34" w14:textId="77777777" w:rsidTr="00FC0430">
        <w:trPr>
          <w:gridAfter w:val="2"/>
          <w:wAfter w:w="12072" w:type="dxa"/>
          <w:trHeight w:val="16"/>
        </w:trPr>
        <w:tc>
          <w:tcPr>
            <w:tcW w:w="2795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 Occupation </w:t>
            </w:r>
          </w:p>
        </w:tc>
        <w:tc>
          <w:tcPr>
            <w:tcW w:w="411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D92EE6" w:rsidRDefault="00274F5B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4536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2F9A56B" w:rsidR="009A17E5" w:rsidRPr="00D92EE6" w:rsidRDefault="00CA46E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</w:t>
            </w:r>
            <w:r w:rsidR="00221DD4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was a student whil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L</w:t>
            </w:r>
            <w:r w:rsidR="00221DD4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N</w:t>
            </w:r>
            <w:r w:rsidR="00221DD4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were university lecturers (Pg 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="00221DD4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15EBD9CE" w14:textId="77777777" w:rsidTr="00FC0430">
        <w:trPr>
          <w:gridAfter w:val="2"/>
          <w:wAfter w:w="12072" w:type="dxa"/>
          <w:trHeight w:val="126"/>
        </w:trPr>
        <w:tc>
          <w:tcPr>
            <w:tcW w:w="2795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4. Gender </w:t>
            </w:r>
          </w:p>
        </w:tc>
        <w:tc>
          <w:tcPr>
            <w:tcW w:w="411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D92EE6" w:rsidRDefault="00274F5B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as the researcher male or female?</w:t>
            </w:r>
          </w:p>
        </w:tc>
        <w:tc>
          <w:tcPr>
            <w:tcW w:w="4536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0983765C" w:rsidR="009A17E5" w:rsidRPr="00D92EE6" w:rsidRDefault="00CA46E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ne female and 2 male </w:t>
            </w:r>
            <w:r w:rsidR="00340ACA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earchers (Pg 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="00340ACA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66939AF6" w14:textId="77777777" w:rsidTr="00FC0430">
        <w:trPr>
          <w:gridAfter w:val="2"/>
          <w:wAfter w:w="12072" w:type="dxa"/>
          <w:trHeight w:val="123"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5. Experience and training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D92EE6" w:rsidRDefault="00274F5B">
            <w:pPr>
              <w:ind w:left="1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0E9945C2" w:rsidR="009A17E5" w:rsidRPr="00D92EE6" w:rsidRDefault="00CA46ED" w:rsidP="00E70651">
            <w:pPr>
              <w:ind w:right="1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L</w:t>
            </w:r>
            <w:r w:rsidR="001148E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N</w:t>
            </w:r>
            <w:r w:rsidR="001148E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ave experience in Research Methodology during their car</w:t>
            </w:r>
            <w:r w:rsidR="00E7065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ers</w:t>
            </w:r>
            <w:r w:rsidR="001148E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s </w:t>
            </w:r>
            <w:proofErr w:type="gramStart"/>
            <w:r w:rsidR="001148E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iversity</w:t>
            </w:r>
            <w:proofErr w:type="gramEnd"/>
            <w:r w:rsidR="001148E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eachers whil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</w:t>
            </w:r>
            <w:r w:rsidR="001148E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uring his studies and mentorship</w:t>
            </w:r>
            <w:r w:rsidR="00221DD4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="001148E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D92EE6" w:rsidRPr="00D92EE6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D92EE6" w:rsidRDefault="00DF5F8B" w:rsidP="00DF5F8B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Relationship with participants </w:t>
            </w:r>
          </w:p>
        </w:tc>
      </w:tr>
      <w:tr w:rsidR="00D92EE6" w:rsidRPr="00D92EE6" w14:paraId="0D325188" w14:textId="77777777" w:rsidTr="00FC0430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6. Relationship established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D92EE6" w:rsidRDefault="00274F5B">
            <w:pPr>
              <w:ind w:right="5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2299E6E2" w:rsidR="009A17E5" w:rsidRPr="00D92EE6" w:rsidRDefault="00E70651">
            <w:pPr>
              <w:ind w:right="5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 prior relationship existed between researchers and participants</w:t>
            </w:r>
            <w:r w:rsidR="00221DD4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</w:tr>
      <w:tr w:rsidR="00D92EE6" w:rsidRPr="00D92EE6" w14:paraId="372829E8" w14:textId="77777777" w:rsidTr="00FC0430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7. Participant knowledge of the interviewer 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at did the participants know about the researcher? e.g. personal goals, reasons for doing the research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?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4A1ACF38" w:rsidR="009A17E5" w:rsidRPr="00D92EE6" w:rsidRDefault="00A924A3" w:rsidP="00A924A3">
            <w:pPr>
              <w:ind w:right="96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articipants were informed about the purpose of the research and their rights to participate They were ensured of privacy and confidentiality during and after </w:t>
            </w:r>
            <w:r w:rsidR="000174CE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e 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earch</w:t>
            </w:r>
            <w:r w:rsidR="000174CE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Pg </w:t>
            </w:r>
            <w:r w:rsidR="005801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0174CE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</w:t>
            </w:r>
            <w:r w:rsidR="005801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="000174CE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7DB2C844" w14:textId="77777777" w:rsidTr="00FC0430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8. Interviewer characteristic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hat characteristics were reported about the interviewer/facilitator? e.g. Bias,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assumptions, reasons and interests in the research topic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040A07CF" w:rsidR="009A17E5" w:rsidRPr="00D92EE6" w:rsidRDefault="0085491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The researchers had a shared interest in the </w:t>
            </w:r>
            <w:proofErr w:type="gramStart"/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earch</w:t>
            </w:r>
            <w:r w:rsidR="000641A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proofErr w:type="gramEnd"/>
            <w:r w:rsidR="000641A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g </w:t>
            </w:r>
            <w:r w:rsidR="005801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0641A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D92EE6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Domain 2: study design </w:t>
            </w:r>
          </w:p>
        </w:tc>
      </w:tr>
      <w:tr w:rsidR="00D92EE6" w:rsidRPr="00D92EE6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D92EE6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Theoretical framework </w:t>
            </w:r>
          </w:p>
        </w:tc>
      </w:tr>
      <w:tr w:rsidR="00D92EE6" w:rsidRPr="00D92EE6" w14:paraId="01E518F7" w14:textId="77777777" w:rsidTr="00FC043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D92EE6" w:rsidRDefault="00274F5B">
            <w:pPr>
              <w:ind w:left="2" w:right="51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</w:t>
            </w:r>
            <w:r w:rsidR="00CC698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Methodological orientation and Theory 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218FC97C" w:rsidR="009A17E5" w:rsidRPr="00D92EE6" w:rsidRDefault="0055570A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e framework used was </w:t>
            </w:r>
            <w:proofErr w:type="gramStart"/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</w:t>
            </w:r>
            <w:proofErr w:type="gramEnd"/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801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nductive 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ematic analysis (Pg </w:t>
            </w:r>
            <w:r w:rsidR="005801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</w:t>
            </w:r>
            <w:r w:rsidR="005801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D92EE6" w:rsidRDefault="00C02495" w:rsidP="00C02495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Participant selection  </w:t>
            </w:r>
          </w:p>
        </w:tc>
      </w:tr>
      <w:tr w:rsidR="00D92EE6" w:rsidRPr="00D92EE6" w14:paraId="0A2BA8BA" w14:textId="77777777" w:rsidTr="00FC043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D92EE6" w:rsidRDefault="00274F5B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0. Sampling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D92EE6" w:rsidRDefault="00274F5B">
            <w:pPr>
              <w:ind w:right="3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How were participants selected? </w:t>
            </w:r>
            <w:r w:rsidR="008705D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.g.,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purposive, convenience, consecutive, snowball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1377B3D8" w:rsidR="009A17E5" w:rsidRPr="00D92EE6" w:rsidRDefault="00274F5B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3A6A32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rticipants were purpos</w:t>
            </w:r>
            <w:r w:rsidR="00657C69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vely selected</w:t>
            </w:r>
            <w:r w:rsidR="003A6A32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3A6A32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(Pg </w:t>
            </w:r>
            <w:r w:rsidR="005801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="003A6A32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1C4F19E6" w14:textId="77777777" w:rsidTr="00FC043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D92EE6" w:rsidRDefault="00274F5B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1. Method of approach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How were participants approached? </w:t>
            </w:r>
            <w:r w:rsidR="008705D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.g.,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2E2FDB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ace</w:t>
            </w:r>
            <w:r w:rsidR="00CC698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  <w:r w:rsidR="002E2FDB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o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-face, telephone, mail, email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7693449A" w:rsidR="009A17E5" w:rsidRPr="00D92EE6" w:rsidRDefault="00183E08" w:rsidP="00657C69">
            <w:pPr>
              <w:ind w:left="1" w:right="35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rticipants were contacted physically</w:t>
            </w:r>
            <w:r w:rsidR="00657C69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and face-to-face interviews were conducted 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(Pg </w:t>
            </w:r>
            <w:r w:rsidR="005801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,6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1E5183DA" w14:textId="77777777" w:rsidTr="00FC043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D92EE6" w:rsidRDefault="00274F5B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2. Sample size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ow many participants were in the study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346A831E" w:rsidR="009A17E5" w:rsidRPr="00D92EE6" w:rsidRDefault="005801B6">
            <w:pPr>
              <w:ind w:left="1" w:right="62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7</w:t>
            </w:r>
            <w:r w:rsidR="00657C69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participants took part in the study </w:t>
            </w:r>
            <w:r w:rsidR="00657C69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(Pg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="00657C69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3ED5DE57" w14:textId="77777777" w:rsidTr="00FC043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D92EE6" w:rsidRDefault="00A616DF" w:rsidP="008705D4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3. 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n-participation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Setting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D92EE6" w:rsidRDefault="00A616DF" w:rsidP="00C0249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13B2F22F" w:rsidR="00A616DF" w:rsidRPr="00D92EE6" w:rsidRDefault="005801B6" w:rsidP="008F132A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ive</w:t>
            </w:r>
            <w:r w:rsidR="002E756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contacted participants refused to participate due to lack of time, however, of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7</w:t>
            </w:r>
            <w:r w:rsidR="002E756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participants who consented to participate none dropped out</w:t>
            </w:r>
          </w:p>
        </w:tc>
      </w:tr>
      <w:tr w:rsidR="00D92EE6" w:rsidRPr="00D92EE6" w14:paraId="5D8821B0" w14:textId="77777777" w:rsidTr="00FC0430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D92EE6" w:rsidRDefault="00274F5B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4. Setting of data collection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D92EE6" w:rsidRDefault="00274F5B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here was the data collected? </w:t>
            </w:r>
            <w:r w:rsidR="008705D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.g.,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home, clinic, workplace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394179DF" w:rsidR="009A17E5" w:rsidRPr="00D92EE6" w:rsidRDefault="00595081" w:rsidP="005950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he data collection took place at the hospital during clinic visits 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(Pg </w:t>
            </w:r>
            <w:r w:rsidR="005801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, 6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4C8E1685" w14:textId="77777777" w:rsidTr="00FC0430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D92EE6" w:rsidRDefault="00274F5B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5. Presence of nonparticipant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D92EE6" w:rsidRDefault="00274F5B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394A2413" w:rsidR="009A17E5" w:rsidRPr="00D92EE6" w:rsidRDefault="00595081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one was present besides the participants and researchers.</w:t>
            </w:r>
          </w:p>
        </w:tc>
      </w:tr>
      <w:tr w:rsidR="00D92EE6" w:rsidRPr="00D92EE6" w14:paraId="3A15E946" w14:textId="77777777" w:rsidTr="00FC0430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16. Description of sample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D92EE6" w:rsidRDefault="00713368" w:rsidP="00713368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hat are the important characteristics of the sample? e.g. demographic data, date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17475CEC" w:rsidR="00713368" w:rsidRPr="00D92EE6" w:rsidRDefault="00713368" w:rsidP="00713368">
            <w:pPr>
              <w:ind w:left="1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95081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ge, sex, occupation, educational background, duration of caregiving, and relationship with the patient (</w:t>
            </w:r>
            <w:r w:rsidR="002E2FDB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Pg </w:t>
            </w:r>
            <w:r w:rsidR="000C129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  <w:r w:rsidR="00595081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D92EE6" w:rsidRDefault="00713368" w:rsidP="006E39FA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036" w:type="dxa"/>
          </w:tcPr>
          <w:p w14:paraId="3655C0EB" w14:textId="12D6D2DD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No </w:t>
            </w:r>
          </w:p>
        </w:tc>
      </w:tr>
      <w:tr w:rsidR="00D92EE6" w:rsidRPr="00D92EE6" w14:paraId="0EE3CD98" w14:textId="77777777" w:rsidTr="00FC0430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7. Interview guide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D92EE6" w:rsidRDefault="00713368" w:rsidP="00713368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ere questions, prompts, </w:t>
            </w:r>
            <w:r w:rsidR="00CC698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nd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uides provided by the authors? Was it pilot tested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57ABC55C" w:rsidR="00713368" w:rsidRPr="00D92EE6" w:rsidRDefault="001C51F1" w:rsidP="001C51F1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he interview guide was rigorously reviewed and pretested. Follow-up questions/prompts were asked (Pg </w:t>
            </w:r>
            <w:r w:rsidR="000C129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,6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077F6494" w14:textId="77777777" w:rsidTr="00FC0430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8. Repeat interview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04A83BFE" w:rsidR="00713368" w:rsidRPr="00D92EE6" w:rsidRDefault="00713368" w:rsidP="00713368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B92EE6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repeat interviews conducted</w:t>
            </w:r>
          </w:p>
        </w:tc>
      </w:tr>
      <w:tr w:rsidR="00D92EE6" w:rsidRPr="00D92EE6" w14:paraId="7D837FF9" w14:textId="77777777" w:rsidTr="00FC0430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9. Audio/visual recording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D92EE6" w:rsidRDefault="00713368" w:rsidP="00713368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6D1EBD19" w:rsidR="00713368" w:rsidRPr="00D92EE6" w:rsidRDefault="001C51F1" w:rsidP="00C024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he researcher used audio recording to collect data (Pg </w:t>
            </w:r>
            <w:r w:rsidR="00405B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417B56DD" w14:textId="77777777" w:rsidTr="00FC0430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278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0. Field notes </w:t>
            </w:r>
          </w:p>
        </w:tc>
        <w:tc>
          <w:tcPr>
            <w:tcW w:w="411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ere field notes made during and/or after the interview or focus group? </w:t>
            </w:r>
          </w:p>
        </w:tc>
        <w:tc>
          <w:tcPr>
            <w:tcW w:w="4536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B91E887" w:rsidR="00713368" w:rsidRPr="00D92EE6" w:rsidRDefault="001C51F1" w:rsidP="001C51F1">
            <w:pPr>
              <w:spacing w:after="1" w:line="237" w:lineRule="auto"/>
              <w:ind w:left="1" w:right="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Field notices were taken during the </w:t>
            </w:r>
            <w:proofErr w:type="gramStart"/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terview(</w:t>
            </w:r>
            <w:proofErr w:type="gramEnd"/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Pg </w:t>
            </w:r>
            <w:r w:rsidR="00405B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661A4E4C" w14:textId="77777777" w:rsidTr="00FC0430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1. Duration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3F3896DF" w:rsidR="00713368" w:rsidRPr="00D92EE6" w:rsidRDefault="00B92EE6" w:rsidP="00713368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he interviews lasted between </w:t>
            </w:r>
            <w:r w:rsidR="00405B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0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to </w:t>
            </w:r>
            <w:r w:rsidR="00405B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0 minutes (Pg </w:t>
            </w:r>
            <w:r w:rsidR="00405B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10704D8E" w14:textId="77777777" w:rsidTr="00FC043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2. Data saturation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as data saturation discussed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2EBE45AB" w:rsidR="00713368" w:rsidRPr="00D92EE6" w:rsidRDefault="0066563E" w:rsidP="00713368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Data saturation was discussed (Pg </w:t>
            </w:r>
            <w:r w:rsidR="00405B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4AD8CFE4" w14:textId="77777777" w:rsidTr="00FC043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3. Transcripts returned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D92EE6" w:rsidRDefault="00713368" w:rsidP="00713368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346A1A92" w:rsidR="00713368" w:rsidRPr="00D92EE6" w:rsidRDefault="00B92EE6" w:rsidP="00B92EE6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 transcripts returned</w:t>
            </w:r>
          </w:p>
        </w:tc>
      </w:tr>
      <w:tr w:rsidR="00D92EE6" w:rsidRPr="00D92EE6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Domain 3: analysis and findings</w:t>
            </w:r>
          </w:p>
        </w:tc>
      </w:tr>
      <w:tr w:rsidR="00D92EE6" w:rsidRPr="00D92EE6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Data analysis  </w:t>
            </w:r>
          </w:p>
        </w:tc>
      </w:tr>
      <w:tr w:rsidR="00D92EE6" w:rsidRPr="00D92EE6" w14:paraId="6C31D7EB" w14:textId="77777777" w:rsidTr="00FC043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4. Number of data coder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ow many data coders coded the data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53C1E4B2" w:rsidR="00713368" w:rsidRPr="00D92EE6" w:rsidRDefault="009E2F4E" w:rsidP="009E2F4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hree people participated in the coding process (Pg </w:t>
            </w:r>
            <w:r w:rsidR="00405B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1D5906D3" w14:textId="77777777" w:rsidTr="00FC043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5. Description of the coding tree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D92EE6" w:rsidRDefault="00713368" w:rsidP="00713368">
            <w:pPr>
              <w:ind w:right="4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Did </w:t>
            </w:r>
            <w:r w:rsidR="00CC698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he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uthors provide a description of the coding tree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D92EE6" w:rsidRDefault="00EB7145" w:rsidP="00713368">
            <w:pPr>
              <w:ind w:left="1" w:right="28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/A</w:t>
            </w:r>
          </w:p>
        </w:tc>
      </w:tr>
      <w:tr w:rsidR="00D92EE6" w:rsidRPr="00D92EE6" w14:paraId="50DA7E19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6. Derivation of theme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D92EE6" w:rsidRDefault="00713368" w:rsidP="008705D4">
            <w:pPr>
              <w:spacing w:line="238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014F1B95" w:rsidR="00713368" w:rsidRPr="00D92EE6" w:rsidRDefault="00121AA5" w:rsidP="00713368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</w:t>
            </w:r>
            <w:r w:rsidR="00405B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ta were inductively </w:t>
            </w:r>
            <w:proofErr w:type="spellStart"/>
            <w:r w:rsidR="00405B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nalysed</w:t>
            </w:r>
            <w:proofErr w:type="spellEnd"/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Pg </w:t>
            </w:r>
            <w:r w:rsidR="00405B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4892D5BF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27. Software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D92EE6" w:rsidRDefault="00713368" w:rsidP="00713368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3083A368" w:rsidR="00713368" w:rsidRPr="00D92EE6" w:rsidRDefault="00121AA5" w:rsidP="00CF7357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ata were analy</w:t>
            </w:r>
            <w:r w:rsidR="00CF7357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z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d manually</w:t>
            </w:r>
            <w:r w:rsidR="00CF7357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</w:tr>
      <w:tr w:rsidR="00D92EE6" w:rsidRPr="00D92EE6" w14:paraId="1A88333C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8. Participant checking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160512C8" w:rsidR="00713368" w:rsidRPr="00D92EE6" w:rsidRDefault="00CF7357" w:rsidP="00CF7357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itial findings were shared with a few</w:t>
            </w:r>
            <w:r w:rsidR="00713368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(Pg </w:t>
            </w:r>
            <w:r w:rsidR="00776AF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Reporting  </w:t>
            </w:r>
          </w:p>
        </w:tc>
      </w:tr>
      <w:tr w:rsidR="00D92EE6" w:rsidRPr="00D92EE6" w14:paraId="416276AA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9. Quotations presented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D92EE6" w:rsidRDefault="00713368" w:rsidP="00713368">
            <w:pPr>
              <w:spacing w:line="238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ere participant quotations presented to illustrate the themes/findings? Was each quotation identified? 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.g.,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participant number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0046B0D6" w:rsidR="00713368" w:rsidRPr="00D92EE6" w:rsidRDefault="00CF7357" w:rsidP="00713368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Yes (Pg </w:t>
            </w:r>
            <w:r w:rsidR="00776AF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13)</w:t>
            </w:r>
          </w:p>
        </w:tc>
      </w:tr>
      <w:tr w:rsidR="00D92EE6" w:rsidRPr="00D92EE6" w14:paraId="3878058B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0. Data and findings consistent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as there consistency between the data presented and the findings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6228C9D0" w:rsidR="00713368" w:rsidRPr="00D92EE6" w:rsidRDefault="00CF7357" w:rsidP="00CF7357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Yes, the authors endeavored to report the findings consistently reflecting on the collected data (Pg </w:t>
            </w:r>
            <w:r w:rsidR="0034089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1</w:t>
            </w:r>
            <w:r w:rsidR="0034089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61D0683E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1. Clarity of major theme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3EFA314E" w:rsidR="00713368" w:rsidRPr="00D92EE6" w:rsidRDefault="00CF7357" w:rsidP="00713368">
            <w:pPr>
              <w:ind w:left="1" w:right="122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Yes (Pg </w:t>
            </w:r>
            <w:r w:rsidR="000C21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1</w:t>
            </w:r>
            <w:r w:rsidR="000C21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1A866FB0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2. Clarity of minor theme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Is there a description of diverse cases or </w:t>
            </w:r>
            <w:r w:rsidR="00CC698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iscussion of minor themes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71E94E42" w:rsidR="00713368" w:rsidRPr="00D92EE6" w:rsidRDefault="000C2107" w:rsidP="00713368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</w:t>
            </w:r>
            <w:r w:rsidR="00CF7357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</w:tbl>
    <w:p w14:paraId="32777566" w14:textId="77777777" w:rsidR="009A17E5" w:rsidRPr="00D92EE6" w:rsidRDefault="00274F5B">
      <w:p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D92EE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</w:p>
    <w:p w14:paraId="2BDFA851" w14:textId="77777777" w:rsidR="009A17E5" w:rsidRPr="00D92EE6" w:rsidRDefault="00274F5B">
      <w:pPr>
        <w:spacing w:after="5"/>
        <w:rPr>
          <w:rFonts w:ascii="Times New Roman" w:hAnsi="Times New Roman" w:cs="Times New Roman"/>
          <w:color w:val="auto"/>
          <w:sz w:val="24"/>
          <w:szCs w:val="24"/>
        </w:rPr>
      </w:pPr>
      <w:r w:rsidRPr="00D92EE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</w:p>
    <w:p w14:paraId="3F85F896" w14:textId="4CCAD19D" w:rsidR="009A17E5" w:rsidRPr="00D92EE6" w:rsidRDefault="009A17E5">
      <w:p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sectPr w:rsidR="009A17E5" w:rsidRPr="00D92EE6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2230C" w14:textId="77777777" w:rsidR="00984D4C" w:rsidRDefault="00984D4C">
      <w:pPr>
        <w:spacing w:after="0" w:line="240" w:lineRule="auto"/>
      </w:pPr>
      <w:r>
        <w:separator/>
      </w:r>
    </w:p>
  </w:endnote>
  <w:endnote w:type="continuationSeparator" w:id="0">
    <w:p w14:paraId="5AE9D67A" w14:textId="77777777" w:rsidR="00984D4C" w:rsidRDefault="00984D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337D1589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0126B" w:rsidRPr="0020126B">
      <w:rPr>
        <w:rFonts w:ascii="Times New Roman" w:eastAsia="Times New Roman" w:hAnsi="Times New Roman" w:cs="Times New Roman"/>
        <w:noProof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35655" w14:textId="77777777" w:rsidR="00984D4C" w:rsidRDefault="00984D4C">
      <w:pPr>
        <w:spacing w:after="0" w:line="240" w:lineRule="auto"/>
      </w:pPr>
      <w:r>
        <w:separator/>
      </w:r>
    </w:p>
  </w:footnote>
  <w:footnote w:type="continuationSeparator" w:id="0">
    <w:p w14:paraId="291BBA40" w14:textId="77777777" w:rsidR="00984D4C" w:rsidRDefault="00984D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559977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Ua1AEquWzwsAAAA"/>
  </w:docVars>
  <w:rsids>
    <w:rsidRoot w:val="009A17E5"/>
    <w:rsid w:val="000174CE"/>
    <w:rsid w:val="000641A1"/>
    <w:rsid w:val="000C129E"/>
    <w:rsid w:val="000C2107"/>
    <w:rsid w:val="001148E1"/>
    <w:rsid w:val="00121AA5"/>
    <w:rsid w:val="00183E08"/>
    <w:rsid w:val="001C51F1"/>
    <w:rsid w:val="001E2FFE"/>
    <w:rsid w:val="0020126B"/>
    <w:rsid w:val="00221DD4"/>
    <w:rsid w:val="00245C9E"/>
    <w:rsid w:val="00274F5B"/>
    <w:rsid w:val="002E292E"/>
    <w:rsid w:val="002E2FDB"/>
    <w:rsid w:val="002E7564"/>
    <w:rsid w:val="00340897"/>
    <w:rsid w:val="00340ACA"/>
    <w:rsid w:val="003523DB"/>
    <w:rsid w:val="003960AF"/>
    <w:rsid w:val="003A6A32"/>
    <w:rsid w:val="00405BB0"/>
    <w:rsid w:val="00437C66"/>
    <w:rsid w:val="0048373C"/>
    <w:rsid w:val="00515B32"/>
    <w:rsid w:val="0055570A"/>
    <w:rsid w:val="005801B6"/>
    <w:rsid w:val="00595081"/>
    <w:rsid w:val="006237D0"/>
    <w:rsid w:val="00657C69"/>
    <w:rsid w:val="0066563E"/>
    <w:rsid w:val="00693ACC"/>
    <w:rsid w:val="006E39FA"/>
    <w:rsid w:val="00700216"/>
    <w:rsid w:val="00713368"/>
    <w:rsid w:val="00776AF7"/>
    <w:rsid w:val="0085221C"/>
    <w:rsid w:val="00854915"/>
    <w:rsid w:val="008705D4"/>
    <w:rsid w:val="008F132A"/>
    <w:rsid w:val="00984D4C"/>
    <w:rsid w:val="009A01D1"/>
    <w:rsid w:val="009A17E5"/>
    <w:rsid w:val="009D3357"/>
    <w:rsid w:val="009E2F4E"/>
    <w:rsid w:val="00A30857"/>
    <w:rsid w:val="00A3624D"/>
    <w:rsid w:val="00A616DF"/>
    <w:rsid w:val="00A742BC"/>
    <w:rsid w:val="00A924A3"/>
    <w:rsid w:val="00A9603C"/>
    <w:rsid w:val="00AE0292"/>
    <w:rsid w:val="00B1040A"/>
    <w:rsid w:val="00B16FA0"/>
    <w:rsid w:val="00B34938"/>
    <w:rsid w:val="00B52887"/>
    <w:rsid w:val="00B92EE6"/>
    <w:rsid w:val="00C02495"/>
    <w:rsid w:val="00CA46ED"/>
    <w:rsid w:val="00CC6984"/>
    <w:rsid w:val="00CF7357"/>
    <w:rsid w:val="00D72043"/>
    <w:rsid w:val="00D7666A"/>
    <w:rsid w:val="00D92EE6"/>
    <w:rsid w:val="00DE2286"/>
    <w:rsid w:val="00DF5F8B"/>
    <w:rsid w:val="00E31627"/>
    <w:rsid w:val="00E4440C"/>
    <w:rsid w:val="00E70651"/>
    <w:rsid w:val="00EB7145"/>
    <w:rsid w:val="00FC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0</Words>
  <Characters>4726</Characters>
  <Application>Microsoft Office Word</Application>
  <DocSecurity>0</DocSecurity>
  <Lines>94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hp</cp:lastModifiedBy>
  <cp:revision>2</cp:revision>
  <dcterms:created xsi:type="dcterms:W3CDTF">2025-05-29T17:38:00Z</dcterms:created>
  <dcterms:modified xsi:type="dcterms:W3CDTF">2025-05-29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ce87b8-e8de-4df0-9890-90407a2f9129</vt:lpwstr>
  </property>
</Properties>
</file>